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220" w:rsidRDefault="003D4220" w:rsidP="003D4220">
      <w:pPr>
        <w:rPr>
          <w:sz w:val="22"/>
        </w:rPr>
      </w:pPr>
    </w:p>
    <w:p w:rsidR="003D4220" w:rsidRPr="00990667" w:rsidRDefault="003D4220" w:rsidP="003D4220">
      <w:pPr>
        <w:rPr>
          <w:rFonts w:ascii="Arial" w:hAnsi="Arial" w:cs="Arial"/>
          <w:b/>
          <w:sz w:val="22"/>
        </w:rPr>
      </w:pPr>
      <w:r w:rsidRPr="00990667">
        <w:rPr>
          <w:rFonts w:ascii="Arial" w:hAnsi="Arial" w:cs="Arial"/>
          <w:b/>
          <w:sz w:val="22"/>
        </w:rPr>
        <w:t xml:space="preserve">Additional </w:t>
      </w:r>
      <w:r w:rsidR="00463F32" w:rsidRPr="00990667">
        <w:rPr>
          <w:rFonts w:ascii="Arial" w:hAnsi="Arial" w:cs="Arial"/>
          <w:b/>
          <w:sz w:val="22"/>
        </w:rPr>
        <w:t>F</w:t>
      </w:r>
      <w:r w:rsidRPr="00990667">
        <w:rPr>
          <w:rFonts w:ascii="Arial" w:hAnsi="Arial" w:cs="Arial"/>
          <w:b/>
          <w:sz w:val="22"/>
        </w:rPr>
        <w:t xml:space="preserve">ile </w:t>
      </w:r>
      <w:r w:rsidR="00C12C5C" w:rsidRPr="00990667">
        <w:rPr>
          <w:rFonts w:ascii="Arial" w:hAnsi="Arial" w:cs="Arial"/>
          <w:b/>
          <w:sz w:val="22"/>
          <w:lang w:val="en-GB"/>
        </w:rPr>
        <w:t>8</w:t>
      </w:r>
      <w:r w:rsidRPr="00990667">
        <w:rPr>
          <w:rFonts w:ascii="Arial" w:hAnsi="Arial" w:cs="Arial"/>
          <w:b/>
          <w:sz w:val="22"/>
          <w:lang w:val="en-GB"/>
        </w:rPr>
        <w:t>. Relative abundance of intestinal microbiome (family)</w:t>
      </w:r>
      <w:bookmarkStart w:id="0" w:name="_GoBack"/>
      <w:bookmarkEnd w:id="0"/>
    </w:p>
    <w:p w:rsidR="003D4220" w:rsidRDefault="00160512" w:rsidP="003D4220">
      <w:r w:rsidRPr="00160512">
        <w:rPr>
          <w:noProof/>
        </w:rPr>
        <w:drawing>
          <wp:anchor distT="0" distB="0" distL="114300" distR="114300" simplePos="0" relativeHeight="251660288" behindDoc="0" locked="0" layoutInCell="1" allowOverlap="1" wp14:anchorId="066A1095" wp14:editId="2E0ADFD9">
            <wp:simplePos x="0" y="0"/>
            <wp:positionH relativeFrom="column">
              <wp:posOffset>-13335</wp:posOffset>
            </wp:positionH>
            <wp:positionV relativeFrom="paragraph">
              <wp:posOffset>34925</wp:posOffset>
            </wp:positionV>
            <wp:extent cx="5400000" cy="430668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3D4220" w:rsidRDefault="003D4220" w:rsidP="003D4220"/>
    <w:p w:rsidR="00475C26" w:rsidRPr="00160512" w:rsidRDefault="00475C26"/>
    <w:sectPr w:rsidR="00475C26" w:rsidRPr="001605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3F32" w:rsidRDefault="00463F32" w:rsidP="00C12C5C">
      <w:r>
        <w:separator/>
      </w:r>
    </w:p>
  </w:endnote>
  <w:endnote w:type="continuationSeparator" w:id="0">
    <w:p w:rsidR="00463F32" w:rsidRDefault="00463F32" w:rsidP="00C1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3F32" w:rsidRDefault="00463F32" w:rsidP="00C12C5C">
      <w:r>
        <w:separator/>
      </w:r>
    </w:p>
  </w:footnote>
  <w:footnote w:type="continuationSeparator" w:id="0">
    <w:p w:rsidR="00463F32" w:rsidRDefault="00463F32" w:rsidP="00C12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220"/>
    <w:rsid w:val="00160512"/>
    <w:rsid w:val="00325AE3"/>
    <w:rsid w:val="003D4220"/>
    <w:rsid w:val="003E22B6"/>
    <w:rsid w:val="004248B9"/>
    <w:rsid w:val="00426AB4"/>
    <w:rsid w:val="00463F32"/>
    <w:rsid w:val="00475C26"/>
    <w:rsid w:val="005355DB"/>
    <w:rsid w:val="005F35EC"/>
    <w:rsid w:val="00990667"/>
    <w:rsid w:val="00C12C5C"/>
    <w:rsid w:val="00C43606"/>
    <w:rsid w:val="00CE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D97336B2-E103-4518-B382-22C77B04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422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C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2C5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12C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2C5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7</cp:revision>
  <dcterms:created xsi:type="dcterms:W3CDTF">2018-07-17T08:53:00Z</dcterms:created>
  <dcterms:modified xsi:type="dcterms:W3CDTF">2018-07-29T09:41:00Z</dcterms:modified>
</cp:coreProperties>
</file>